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4F439" w14:textId="512737AF" w:rsidR="00FF1729" w:rsidRPr="0049478A" w:rsidRDefault="00FF1729" w:rsidP="00FF1729">
      <w:pPr>
        <w:spacing w:after="200" w:line="276" w:lineRule="auto"/>
        <w:rPr>
          <w:rFonts w:ascii="Calibri" w:eastAsia="Calibri" w:hAnsi="Calibri" w:cs="Times New Roman"/>
          <w:b/>
          <w:sz w:val="24"/>
          <w:szCs w:val="24"/>
          <w:u w:val="single"/>
        </w:rPr>
      </w:pPr>
      <w:r>
        <w:rPr>
          <w:rFonts w:ascii="Calibri" w:eastAsia="Calibri" w:hAnsi="Calibri" w:cs="Times New Roman"/>
          <w:b/>
          <w:sz w:val="24"/>
          <w:szCs w:val="24"/>
          <w:u w:val="single"/>
        </w:rPr>
        <w:t xml:space="preserve">Supplementary </w:t>
      </w:r>
      <w:r w:rsidRPr="0049478A">
        <w:rPr>
          <w:rFonts w:ascii="Calibri" w:eastAsia="Calibri" w:hAnsi="Calibri" w:cs="Times New Roman"/>
          <w:b/>
          <w:sz w:val="24"/>
          <w:szCs w:val="24"/>
          <w:u w:val="single"/>
        </w:rPr>
        <w:t>Table</w:t>
      </w:r>
      <w:r>
        <w:rPr>
          <w:rFonts w:ascii="Calibri" w:eastAsia="Calibri" w:hAnsi="Calibri" w:cs="Times New Roman"/>
          <w:b/>
          <w:sz w:val="24"/>
          <w:szCs w:val="24"/>
          <w:u w:val="single"/>
        </w:rPr>
        <w:t>-2</w:t>
      </w:r>
      <w:r w:rsidRPr="0049478A">
        <w:rPr>
          <w:rFonts w:ascii="Calibri" w:eastAsia="Calibri" w:hAnsi="Calibri" w:cs="Times New Roman"/>
          <w:b/>
          <w:sz w:val="24"/>
          <w:szCs w:val="24"/>
          <w:u w:val="single"/>
        </w:rPr>
        <w:t xml:space="preserve">: Differentially </w:t>
      </w:r>
      <w:r>
        <w:rPr>
          <w:rFonts w:ascii="Calibri" w:eastAsia="Calibri" w:hAnsi="Calibri" w:cs="Times New Roman"/>
          <w:b/>
          <w:sz w:val="24"/>
          <w:szCs w:val="24"/>
          <w:u w:val="single"/>
        </w:rPr>
        <w:t>Down</w:t>
      </w:r>
      <w:r w:rsidRPr="0049478A">
        <w:rPr>
          <w:rFonts w:ascii="Calibri" w:eastAsia="Calibri" w:hAnsi="Calibri" w:cs="Times New Roman"/>
          <w:b/>
          <w:sz w:val="24"/>
          <w:szCs w:val="24"/>
          <w:u w:val="single"/>
        </w:rPr>
        <w:t xml:space="preserve">regulated </w:t>
      </w:r>
      <w:proofErr w:type="spellStart"/>
      <w:r w:rsidRPr="0049478A">
        <w:rPr>
          <w:rFonts w:ascii="Calibri" w:eastAsia="Calibri" w:hAnsi="Calibri" w:cs="Times New Roman"/>
          <w:b/>
          <w:sz w:val="24"/>
          <w:szCs w:val="24"/>
          <w:u w:val="single"/>
        </w:rPr>
        <w:t>ProbeID</w:t>
      </w:r>
      <w:proofErr w:type="spellEnd"/>
      <w:r w:rsidRPr="0049478A">
        <w:rPr>
          <w:rFonts w:ascii="Calibri" w:eastAsia="Calibri" w:hAnsi="Calibri" w:cs="Times New Roman"/>
          <w:b/>
          <w:sz w:val="24"/>
          <w:szCs w:val="24"/>
          <w:u w:val="single"/>
        </w:rPr>
        <w:t xml:space="preserve"> or Genes in C</w:t>
      </w:r>
      <w:r>
        <w:rPr>
          <w:rFonts w:ascii="Calibri" w:eastAsia="Calibri" w:hAnsi="Calibri" w:cs="Times New Roman"/>
          <w:b/>
          <w:sz w:val="24"/>
          <w:szCs w:val="24"/>
          <w:u w:val="single"/>
        </w:rPr>
        <w:t>OVID</w:t>
      </w:r>
      <w:r w:rsidRPr="0049478A">
        <w:rPr>
          <w:rFonts w:ascii="Calibri" w:eastAsia="Calibri" w:hAnsi="Calibri" w:cs="Times New Roman"/>
          <w:b/>
          <w:sz w:val="24"/>
          <w:szCs w:val="24"/>
          <w:u w:val="single"/>
        </w:rPr>
        <w:t xml:space="preserve"> Group: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2160"/>
        <w:gridCol w:w="2335"/>
        <w:gridCol w:w="1350"/>
        <w:gridCol w:w="1568"/>
        <w:gridCol w:w="907"/>
        <w:gridCol w:w="960"/>
      </w:tblGrid>
      <w:tr w:rsidR="009453E4" w:rsidRPr="009453E4" w14:paraId="0E208327" w14:textId="77777777" w:rsidTr="009453E4">
        <w:trPr>
          <w:trHeight w:val="10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ECE2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Probe ID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6E78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Gene Symb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DDFAB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ovid Group Average expression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A5027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ontrol Group Average expressio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1C861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Fold Ch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ED69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9453E4" w:rsidRPr="009453E4" w14:paraId="6BCC240F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36E1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600011312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02B3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HBZ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3FE8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640.2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6792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6266.9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2008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C480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48</w:t>
            </w:r>
          </w:p>
        </w:tc>
      </w:tr>
      <w:tr w:rsidR="009453E4" w:rsidRPr="009453E4" w14:paraId="63C5A445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512F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X00007704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23C1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OX7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9F59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699.4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D2F4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062.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A845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1970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48</w:t>
            </w:r>
          </w:p>
        </w:tc>
      </w:tr>
      <w:tr w:rsidR="009453E4" w:rsidRPr="009453E4" w14:paraId="33C83965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C8F4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200008351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02F9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RP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C521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039.6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3F15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1585.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E188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2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F8EB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84</w:t>
            </w:r>
          </w:p>
        </w:tc>
      </w:tr>
      <w:tr w:rsidR="009453E4" w:rsidRPr="009453E4" w14:paraId="6F61E061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B26F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400007430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FE87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SYNE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4F57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9.4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B5B0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05.4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0F29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2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52C9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22</w:t>
            </w:r>
          </w:p>
        </w:tc>
      </w:tr>
      <w:tr w:rsidR="009453E4" w:rsidRPr="009453E4" w14:paraId="1BB7F3F6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D0B8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100018307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D079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ACKR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A38C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4.9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19C8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7.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0B64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A703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11</w:t>
            </w:r>
          </w:p>
        </w:tc>
      </w:tr>
      <w:tr w:rsidR="009453E4" w:rsidRPr="009453E4" w14:paraId="4CD7FCC9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DDFC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700009680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0089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TMEM176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6880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5.1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E373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5.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6A74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960B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89</w:t>
            </w:r>
          </w:p>
        </w:tc>
      </w:tr>
      <w:tr w:rsidR="009453E4" w:rsidRPr="009453E4" w14:paraId="65219509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8E3A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800006692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0D6E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MS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FDF1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9.6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DD3F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5.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736F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2FFB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61</w:t>
            </w:r>
          </w:p>
        </w:tc>
      </w:tr>
      <w:tr w:rsidR="009453E4" w:rsidRPr="009453E4" w14:paraId="03DB5FB1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66D7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900007457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2783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NTNAP3P2; CNTNAP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AB85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9.3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12EA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27.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6FC1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034C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79</w:t>
            </w:r>
          </w:p>
        </w:tc>
      </w:tr>
      <w:tr w:rsidR="009453E4" w:rsidRPr="009453E4" w14:paraId="79ACEA4D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BE0E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X00011308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CDC5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RPL36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B843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590.5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B6EE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486.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CB70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4EA5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79</w:t>
            </w:r>
          </w:p>
        </w:tc>
      </w:tr>
      <w:tr w:rsidR="009453E4" w:rsidRPr="009453E4" w14:paraId="79B8FE8D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8E6B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000008159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A837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RPS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1DDE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2952.6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D054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72950.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D19A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C56F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53</w:t>
            </w:r>
          </w:p>
        </w:tc>
      </w:tr>
      <w:tr w:rsidR="009453E4" w:rsidRPr="009453E4" w14:paraId="5BA3CE5D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4F26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30000792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3C3F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DAO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15C1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6.9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50ED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3.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5655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EA98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72</w:t>
            </w:r>
          </w:p>
        </w:tc>
      </w:tr>
      <w:tr w:rsidR="009453E4" w:rsidRPr="009453E4" w14:paraId="1D343021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BD72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400007227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9B54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LGALS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A1FB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039.6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0A6E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858.2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D556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00A2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94</w:t>
            </w:r>
          </w:p>
        </w:tc>
      </w:tr>
      <w:tr w:rsidR="009453E4" w:rsidRPr="009453E4" w14:paraId="380F7EE5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2BCA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200016424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E15D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LB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85BA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052.7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FB59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048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69D0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1A4C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07</w:t>
            </w:r>
          </w:p>
        </w:tc>
      </w:tr>
      <w:tr w:rsidR="009453E4" w:rsidRPr="009453E4" w14:paraId="6F3058BE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F441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200012799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2C04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SARN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7D74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1.6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A979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98.3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7B18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3664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12</w:t>
            </w:r>
          </w:p>
        </w:tc>
      </w:tr>
      <w:tr w:rsidR="009453E4" w:rsidRPr="009453E4" w14:paraId="14D9C015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56A1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500011520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1DA7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ERAP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6E3A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2.8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89C1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4.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6D0E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97EB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</w:tr>
      <w:tr w:rsidR="009453E4" w:rsidRPr="009453E4" w14:paraId="17E7E331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9177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200016501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3FAC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IL1RL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813B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1.7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67F2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1.0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9740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5CCC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46</w:t>
            </w:r>
          </w:p>
        </w:tc>
      </w:tr>
      <w:tr w:rsidR="009453E4" w:rsidRPr="009453E4" w14:paraId="365CF3F6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83A0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10001154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6D23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ANAPC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B3A7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2.7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E2A4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54.3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604E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690E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9453E4" w:rsidRPr="009453E4" w14:paraId="38110BC2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EED9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100007326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C36F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RPL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79E7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1433.1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6112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8251.1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B453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A441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375</w:t>
            </w:r>
          </w:p>
        </w:tc>
      </w:tr>
      <w:tr w:rsidR="009453E4" w:rsidRPr="009453E4" w14:paraId="02AA7A35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E985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900011576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5735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RPL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2F19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3.7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A2D0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3.4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F71E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0B1F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51</w:t>
            </w:r>
          </w:p>
        </w:tc>
      </w:tr>
      <w:tr w:rsidR="009453E4" w:rsidRPr="009453E4" w14:paraId="1CD60206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03D7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X00008259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3EF9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NDUFA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CE92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44.9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711C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996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103E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08E5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55</w:t>
            </w:r>
          </w:p>
        </w:tc>
      </w:tr>
      <w:tr w:rsidR="009453E4" w:rsidRPr="009453E4" w14:paraId="0478DF86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68EF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500011220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80FA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AP3B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BCBA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.6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1778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5.7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1FA7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00F8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93</w:t>
            </w:r>
          </w:p>
        </w:tc>
      </w:tr>
      <w:tr w:rsidR="009453E4" w:rsidRPr="009453E4" w14:paraId="556A98CA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B85A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100012454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0FA9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SDF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C4BA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6.6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D0A3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39.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D87A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A34E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43</w:t>
            </w:r>
          </w:p>
        </w:tc>
      </w:tr>
      <w:tr w:rsidR="009453E4" w:rsidRPr="009453E4" w14:paraId="1C0F8249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52B9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X0000677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7F24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PHE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4C56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0.2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6B4A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8.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CCDF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82CB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9453E4" w:rsidRPr="009453E4" w14:paraId="4EC956F2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EA83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800009494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5BB5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DEFB109P1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30D5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1.3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1B72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0.3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A381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6376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43</w:t>
            </w:r>
          </w:p>
        </w:tc>
      </w:tr>
      <w:tr w:rsidR="009453E4" w:rsidRPr="009453E4" w14:paraId="55110C16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5AC8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400009682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6E77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ENTPD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B3D6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9.7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BBBC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07.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EE78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3CE6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65</w:t>
            </w:r>
          </w:p>
        </w:tc>
      </w:tr>
      <w:tr w:rsidR="009453E4" w:rsidRPr="009453E4" w14:paraId="40C4B89B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7B3E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500010780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A56F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SLC38A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57BC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7.8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9AEB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9.8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F81E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936F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</w:tr>
      <w:tr w:rsidR="009453E4" w:rsidRPr="009453E4" w14:paraId="306ED945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DD63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X00011310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F8F5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RPL36A-HNRNPH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8840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758.3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D065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147.5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A807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FFC4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9453E4" w:rsidRPr="009453E4" w14:paraId="782BA127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0874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800009919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228F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GNRH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8850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4.0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4006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31.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13A7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AF9B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25</w:t>
            </w:r>
          </w:p>
        </w:tc>
      </w:tr>
      <w:tr w:rsidR="009453E4" w:rsidRPr="009453E4" w14:paraId="3A00AE37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444A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800007592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8CBE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SNTG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4844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.0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1A1E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4.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BA54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02A7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</w:tr>
      <w:tr w:rsidR="009453E4" w:rsidRPr="009453E4" w14:paraId="7F11EF0C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3CE3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80000973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A030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MTUS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3577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94.0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02F3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40.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139E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9175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305</w:t>
            </w:r>
          </w:p>
        </w:tc>
      </w:tr>
      <w:tr w:rsidR="009453E4" w:rsidRPr="009453E4" w14:paraId="1016E040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8C61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900009637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4A2A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DKN2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20E0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26.3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EF57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916.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BEC4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16BC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371</w:t>
            </w:r>
          </w:p>
        </w:tc>
      </w:tr>
      <w:tr w:rsidR="009453E4" w:rsidRPr="009453E4" w14:paraId="03B83B69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A255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900011236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81BA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KLK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972A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2.1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CA85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8.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4D39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6CAF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</w:tr>
      <w:tr w:rsidR="009453E4" w:rsidRPr="009453E4" w14:paraId="6E39EC80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E9B6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70001190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B84C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BAIAP2L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F288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0.2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2AB6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7.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8A1F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806F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9453E4" w:rsidRPr="009453E4" w14:paraId="191CF472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E3F6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800008387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18C7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DSC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5DE9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8.8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A8C3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3.8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F0A4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BF70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</w:tr>
      <w:tr w:rsidR="009453E4" w:rsidRPr="009453E4" w14:paraId="54D6B20D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7B34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500013298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3FCD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1QTNF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6101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.4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52C9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4.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A063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FF16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16</w:t>
            </w:r>
          </w:p>
        </w:tc>
      </w:tr>
      <w:tr w:rsidR="009453E4" w:rsidRPr="009453E4" w14:paraId="7C70C8FE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8C5E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100015993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BE5B" w14:textId="77777777" w:rsidR="009453E4" w:rsidRPr="009453E4" w:rsidRDefault="009453E4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VH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521E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.4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376A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2.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DAA3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863D" w14:textId="77777777" w:rsidR="009453E4" w:rsidRPr="009453E4" w:rsidRDefault="009453E4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</w:tr>
      <w:tr w:rsidR="00071AC6" w:rsidRPr="009453E4" w14:paraId="754F2153" w14:textId="77777777" w:rsidTr="008133EF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E2468" w14:textId="28C3E2F4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robe ID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78F8A" w14:textId="7DE67A36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Gene Symb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A47DF" w14:textId="0DEB6614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ovid Group Average expression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40C54" w14:textId="1AB7B581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ontrol Group Average expressio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9D5F2" w14:textId="14BADE19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Fold Ch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1802D" w14:textId="5FE71C74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071AC6" w:rsidRPr="009453E4" w14:paraId="530DEEBE" w14:textId="77777777" w:rsidTr="00071AC6">
        <w:trPr>
          <w:trHeight w:val="341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408C" w14:textId="4366EA77" w:rsidR="00071AC6" w:rsidRPr="009453E4" w:rsidRDefault="00071AC6" w:rsidP="009274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100011052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E0A0" w14:textId="00ECA3A3" w:rsidR="00071AC6" w:rsidRPr="009453E4" w:rsidRDefault="00071AC6" w:rsidP="009274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FADS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A2295" w14:textId="03DAA63F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7.8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D7A67" w14:textId="0A68C7FF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9.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DBE2C" w14:textId="0D5895BE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8862" w14:textId="2210EED4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68</w:t>
            </w:r>
          </w:p>
        </w:tc>
      </w:tr>
      <w:tr w:rsidR="00071AC6" w:rsidRPr="009453E4" w14:paraId="155B010F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BBA0" w14:textId="675CCF52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2100007166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ACA3" w14:textId="4DD39D05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SH3BG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B5F2" w14:textId="6D65D27E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5.8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B865" w14:textId="6F31B2B0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3.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A600" w14:textId="19AABFE2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2764" w14:textId="1F2A5AF6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36</w:t>
            </w:r>
          </w:p>
        </w:tc>
      </w:tr>
      <w:tr w:rsidR="00071AC6" w:rsidRPr="009453E4" w14:paraId="3A21A779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5073" w14:textId="3C5AB1F5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300012269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27DD" w14:textId="3DDDDFBD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ALDH1L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2C30" w14:textId="54663659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4.0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24A7" w14:textId="5C05F1F2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0.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CDC5" w14:textId="3C5BD7F4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D3C3" w14:textId="6C1B9790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29</w:t>
            </w:r>
          </w:p>
        </w:tc>
      </w:tr>
      <w:tr w:rsidR="00071AC6" w:rsidRPr="009453E4" w14:paraId="7C1FF65D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994F" w14:textId="7CE1E557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X00011132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4910" w14:textId="00AC9A35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SAG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AAB9" w14:textId="5CC74626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9.1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7916" w14:textId="626E8333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2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20D4" w14:textId="1985BFC5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24B5" w14:textId="099304A2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27</w:t>
            </w:r>
          </w:p>
        </w:tc>
      </w:tr>
      <w:tr w:rsidR="00071AC6" w:rsidRPr="009453E4" w14:paraId="3268A415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39FB" w14:textId="0037107C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700012824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371E" w14:textId="59EF38BC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MRPS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20CA" w14:textId="12A06407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6.5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A347" w14:textId="1DC7E714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7.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8F9E" w14:textId="1837EC20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7C68" w14:textId="6B169E5B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97</w:t>
            </w:r>
          </w:p>
        </w:tc>
      </w:tr>
      <w:tr w:rsidR="00071AC6" w:rsidRPr="009453E4" w14:paraId="1361DEB3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8EAB" w14:textId="0EBD7F5A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900006890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3C8C" w14:textId="1305DC5B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RPS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753E" w14:textId="44316B4B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404.7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8FB5" w14:textId="634B4D0C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964.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0638" w14:textId="21E5A0F2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68BC" w14:textId="467877CD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79</w:t>
            </w:r>
          </w:p>
        </w:tc>
      </w:tr>
      <w:tr w:rsidR="00071AC6" w:rsidRPr="009453E4" w14:paraId="1BE77B7D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29CF" w14:textId="7D5186FB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100008321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A730" w14:textId="0FF9187D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DEFB108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D719" w14:textId="7B41ECBA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5.4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9AE6" w14:textId="0D7E0AE3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5.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219A" w14:textId="07DBCB02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E5B1" w14:textId="427B5CD9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26</w:t>
            </w:r>
          </w:p>
        </w:tc>
      </w:tr>
      <w:tr w:rsidR="00071AC6" w:rsidRPr="009453E4" w14:paraId="3306FA95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2921" w14:textId="1ED32BE0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300007448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8BBD" w14:textId="0CADA52F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IQCF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A6B4" w14:textId="22DD180F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.3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2773" w14:textId="2CB436EC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2.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3B5F" w14:textId="11784DBC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8820" w14:textId="073CA0A8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99</w:t>
            </w:r>
          </w:p>
        </w:tc>
      </w:tr>
      <w:tr w:rsidR="00071AC6" w:rsidRPr="009453E4" w14:paraId="1DBDC88C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007E" w14:textId="657AE850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X00010204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BDDC" w14:textId="2A226328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SATL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83D4" w14:textId="0CE47D32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.6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2CDD" w14:textId="02792260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4.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F3BF" w14:textId="37B86F5E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E1F2" w14:textId="2EF56D0C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21</w:t>
            </w:r>
          </w:p>
        </w:tc>
      </w:tr>
      <w:tr w:rsidR="00071AC6" w:rsidRPr="009453E4" w14:paraId="6AA389EC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6F37" w14:textId="7EA0DFEC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500010753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47FB" w14:textId="39100521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DC20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2818" w14:textId="6EAE9DD8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2.6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1E99" w14:textId="27FD213D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0.8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B36A" w14:textId="16A15CD0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CF8F" w14:textId="065C7451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346</w:t>
            </w:r>
          </w:p>
        </w:tc>
      </w:tr>
      <w:tr w:rsidR="00071AC6" w:rsidRPr="009453E4" w14:paraId="00B0C89A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0F02" w14:textId="7108CC82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600011406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8542" w14:textId="37B0AB2A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KLF-CMTM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2465" w14:textId="03955A7C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1.3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145A" w14:textId="54177606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1.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9C7C" w14:textId="5C6673DE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0815" w14:textId="4F8EFF60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19</w:t>
            </w:r>
          </w:p>
        </w:tc>
      </w:tr>
      <w:tr w:rsidR="00071AC6" w:rsidRPr="009453E4" w14:paraId="2018091D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6D8D" w14:textId="49DA3D03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100009997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7725" w14:textId="09DA98AB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ZNF2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78E8" w14:textId="2D7AD26E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1.1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2FCB" w14:textId="5E749DF5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4.7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2FDC" w14:textId="3BC1C83F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FA73" w14:textId="728D77F3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37</w:t>
            </w:r>
          </w:p>
        </w:tc>
      </w:tr>
      <w:tr w:rsidR="00071AC6" w:rsidRPr="009453E4" w14:paraId="7FE8604D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5069" w14:textId="7BCABC4A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300008098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B2CC" w14:textId="2A50A803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OR5H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101B" w14:textId="040832E4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6.6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A70A" w14:textId="72EE46B7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0.9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EC32" w14:textId="58AFC82F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1187" w14:textId="070A51E1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87</w:t>
            </w:r>
          </w:p>
        </w:tc>
      </w:tr>
      <w:tr w:rsidR="00071AC6" w:rsidRPr="009453E4" w14:paraId="75A994C8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5858" w14:textId="74C2D03E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800007321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F0E0" w14:textId="6F252186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ASH2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9119" w14:textId="282285B8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79.1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501C" w14:textId="2E166EB4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438.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2ED1" w14:textId="30110C5E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F04D" w14:textId="3B6BF24E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28</w:t>
            </w:r>
          </w:p>
        </w:tc>
      </w:tr>
      <w:tr w:rsidR="00071AC6" w:rsidRPr="009453E4" w14:paraId="25A88861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C28F" w14:textId="7F8B6C84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2000007479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8BD7" w14:textId="797AD450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PI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912B" w14:textId="61BF2147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0.5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0533" w14:textId="6AE850A8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3.8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428E" w14:textId="43449922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10EF" w14:textId="38BAA470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65</w:t>
            </w:r>
          </w:p>
        </w:tc>
      </w:tr>
      <w:tr w:rsidR="00071AC6" w:rsidRPr="009453E4" w14:paraId="2923603A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A5C3" w14:textId="0AA700B4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700010068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1057" w14:textId="05AE81C5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CDC144N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C607" w14:textId="497A25E4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8.0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CE16" w14:textId="6E5E7A8D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95.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1023" w14:textId="726D1396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E927" w14:textId="476FD45F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071AC6" w:rsidRPr="009453E4" w14:paraId="0538041E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497E" w14:textId="4E134302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200016649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37FF" w14:textId="689C2D62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DC42EP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0795" w14:textId="11DEC617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1.5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9FB8" w14:textId="11297256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8.7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1F59" w14:textId="61FBF28A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7A70" w14:textId="6F3B6B3F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28</w:t>
            </w:r>
          </w:p>
        </w:tc>
      </w:tr>
      <w:tr w:rsidR="00071AC6" w:rsidRPr="009453E4" w14:paraId="6B39657C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95D0" w14:textId="4E4A639F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600011306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3F20" w14:textId="29FC959C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PRDM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A46A" w14:textId="724078E4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0.9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3EAA" w14:textId="4F8F89D3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4.0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D687" w14:textId="3B47F870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B98E" w14:textId="0E93955A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87</w:t>
            </w:r>
          </w:p>
        </w:tc>
      </w:tr>
      <w:tr w:rsidR="00071AC6" w:rsidRPr="009453E4" w14:paraId="3A84EFCC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2B47" w14:textId="675E84C0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300013807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058F" w14:textId="17880B5C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XYL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EC5C" w14:textId="04D1EDF1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0.0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3BBF" w14:textId="51CFC965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8.8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DC51" w14:textId="39C70757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BF4F" w14:textId="52843321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57</w:t>
            </w:r>
          </w:p>
        </w:tc>
      </w:tr>
      <w:tr w:rsidR="00071AC6" w:rsidRPr="009453E4" w14:paraId="3AAD2968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447F" w14:textId="03979372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90001175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7861" w14:textId="44B90C57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ZNF2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FC93" w14:textId="520A6DD6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3.8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7D5A" w14:textId="159772F3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7.4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B964" w14:textId="1916B521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070C" w14:textId="144C08EF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83</w:t>
            </w:r>
          </w:p>
        </w:tc>
      </w:tr>
      <w:tr w:rsidR="00071AC6" w:rsidRPr="009453E4" w14:paraId="6275B396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50A7" w14:textId="3B96B8DE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X0000693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D04A" w14:textId="2730115D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MAGEB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7482" w14:textId="5CC3F805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9.4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7FF6" w14:textId="0462966D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5.3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C6F3" w14:textId="668B076B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3629" w14:textId="23317AFE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071AC6" w:rsidRPr="009453E4" w14:paraId="23ED6294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6286" w14:textId="3637A43F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300007972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9122" w14:textId="445487FB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TNFSF13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B91E" w14:textId="42E1DD29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1.4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7FCD" w14:textId="682355E6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4.7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B562" w14:textId="4A09EDBD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6F9B" w14:textId="5C10EBD0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24</w:t>
            </w:r>
          </w:p>
        </w:tc>
      </w:tr>
      <w:tr w:rsidR="00071AC6" w:rsidRPr="009453E4" w14:paraId="55850929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965D" w14:textId="1F4C0D55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200014800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5C61" w14:textId="286675C8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SLC38A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D2FA" w14:textId="77A53ABE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6.1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7D36" w14:textId="54557A0E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9.9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69E3" w14:textId="03E379CB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319D" w14:textId="2611D754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33</w:t>
            </w:r>
          </w:p>
        </w:tc>
      </w:tr>
      <w:tr w:rsidR="00071AC6" w:rsidRPr="009453E4" w14:paraId="21A4EBD5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3B6A" w14:textId="2FA716E9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300012073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4353" w14:textId="3D70D53A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LSAM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9DB3" w14:textId="180CB5B4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1.3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87A4" w14:textId="2A2AF5CA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8.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471D" w14:textId="7A4626CB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07A3" w14:textId="1242A249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66</w:t>
            </w:r>
          </w:p>
        </w:tc>
      </w:tr>
      <w:tr w:rsidR="00071AC6" w:rsidRPr="009453E4" w14:paraId="166FB821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0858" w14:textId="5A793639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50001321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FA21" w14:textId="6F3001DF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LVR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7584" w14:textId="5BF9AF73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3.1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2543" w14:textId="0C1F938C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3.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7327" w14:textId="7625454D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63BA" w14:textId="585D8E4D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</w:tr>
      <w:tr w:rsidR="00071AC6" w:rsidRPr="009453E4" w14:paraId="64A4F04D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907F" w14:textId="768E9789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200013351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2F0D" w14:textId="715BC459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RGPD1; RGPD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FA8A" w14:textId="55BF438D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2.7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3A81" w14:textId="096DFD68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5.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2D72" w14:textId="0571BE7D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4C4C" w14:textId="21A198B7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14</w:t>
            </w:r>
          </w:p>
        </w:tc>
      </w:tr>
      <w:tr w:rsidR="00071AC6" w:rsidRPr="009453E4" w14:paraId="1009D698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9B02" w14:textId="0F1D2E23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200011382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57D1" w14:textId="585B0F54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SNED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E0B1" w14:textId="082D41D5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01.1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B234" w14:textId="6E6A4612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63.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4ECE" w14:textId="24C6F204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0D7A" w14:textId="383F0DB8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11</w:t>
            </w:r>
          </w:p>
        </w:tc>
      </w:tr>
      <w:tr w:rsidR="00071AC6" w:rsidRPr="009453E4" w14:paraId="78277A54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2D74" w14:textId="60211174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2100006878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A9BC" w14:textId="07EE4EC5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KRTAP6-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6F09" w14:textId="17C07F5D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2.6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68A9" w14:textId="6DDF7E5F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2.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04AC" w14:textId="418CA53C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F5E6" w14:textId="15AAA481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59</w:t>
            </w:r>
          </w:p>
        </w:tc>
      </w:tr>
      <w:tr w:rsidR="00071AC6" w:rsidRPr="009453E4" w14:paraId="4720659D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D96F" w14:textId="145CC05A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X0000732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46F9" w14:textId="110C8E56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RIBC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9B84" w14:textId="596C4063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5.5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07B9" w14:textId="70C32B65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3.5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05D8" w14:textId="53CBBE41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0DCD" w14:textId="46514D6C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28</w:t>
            </w:r>
          </w:p>
        </w:tc>
      </w:tr>
      <w:tr w:rsidR="00071AC6" w:rsidRPr="009453E4" w14:paraId="02C7F37E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007E" w14:textId="73CE36FE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200015204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AE0C" w14:textId="0426036A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OL5A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FF1E" w14:textId="43D0198D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5.6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E602" w14:textId="0B67D1A2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5.2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B8D6" w14:textId="7C7FFE2D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C8F9" w14:textId="2135BF02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071AC6" w:rsidRPr="009453E4" w14:paraId="4BAC4F35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E624" w14:textId="218496BA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100009912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C3DA" w14:textId="1CA6A8D6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OR52A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6BB1" w14:textId="016A2428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9.1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5BE9" w14:textId="0BFA4EBB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4.7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E829" w14:textId="6ABFD233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6A07" w14:textId="1DC8F791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071AC6" w:rsidRPr="009453E4" w14:paraId="21B813AC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74BA" w14:textId="1E8BDDA4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100008612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E08F" w14:textId="25252C55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RPS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9162" w14:textId="2C16548A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3777.2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48BA" w14:textId="337DBD95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2073.0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BF2B" w14:textId="72C1D298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A5EB" w14:textId="24AAC755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391</w:t>
            </w:r>
          </w:p>
        </w:tc>
      </w:tr>
      <w:tr w:rsidR="00071AC6" w:rsidRPr="009453E4" w14:paraId="78FB68EA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6528" w14:textId="1343F4DC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400008624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87CC" w14:textId="1D3A03B3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SPATA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75E7" w14:textId="5A934A7D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2.7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DBC3" w14:textId="3B8C4F07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6.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8E32" w14:textId="4816B2C8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0382" w14:textId="7E973FFC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35</w:t>
            </w:r>
          </w:p>
        </w:tc>
      </w:tr>
      <w:tr w:rsidR="00071AC6" w:rsidRPr="009453E4" w14:paraId="3C1D54EC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DF47" w14:textId="15B2FB5C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700006808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93D0" w14:textId="53461126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RANGR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776A" w14:textId="7F61A919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2.9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0A15" w14:textId="20C8F88B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2.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82BF" w14:textId="1652795D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BF4A" w14:textId="1A4565EB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071AC6" w:rsidRPr="009453E4" w14:paraId="03A8F16E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AFCF" w14:textId="50FC92E1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X00010172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7C61" w14:textId="63AEABC7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HMGN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6975" w14:textId="1DA2DBD6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1.7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8DA4" w14:textId="0551B7F3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8.7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81C6" w14:textId="521FA3F0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87C8" w14:textId="2EEF3B5A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81</w:t>
            </w:r>
          </w:p>
        </w:tc>
      </w:tr>
      <w:tr w:rsidR="00071AC6" w:rsidRPr="009453E4" w14:paraId="478725C6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C07D" w14:textId="59A72CC5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10001129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1F60" w14:textId="66E57BA0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CDC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86E9" w14:textId="6B8A7C42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0.6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6BBD" w14:textId="0A082083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3.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1C5B" w14:textId="03BDAFB8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C212" w14:textId="00ACD488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55</w:t>
            </w:r>
          </w:p>
        </w:tc>
      </w:tr>
      <w:tr w:rsidR="00071AC6" w:rsidRPr="009453E4" w14:paraId="6D4D2973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F2E0" w14:textId="2A253601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80001218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3BF6" w14:textId="31BCF6DB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OPLA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3C3C" w14:textId="5AF3A105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7.5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AAE7" w14:textId="5A4EF890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6.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4958" w14:textId="532BF35E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7E3F" w14:textId="045DAB8C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</w:tr>
      <w:tr w:rsidR="00071AC6" w:rsidRPr="009453E4" w14:paraId="461BDE59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16A4" w14:textId="1E7E7EBB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300012319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60C7" w14:textId="5A6FB3EB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goyborbu</w:t>
            </w:r>
            <w:proofErr w:type="spellEnd"/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; MCM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8BE8" w14:textId="2732FB87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.6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2669" w14:textId="0C535FDE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3.9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6FE6" w14:textId="683057AD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97A8" w14:textId="235FD120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37</w:t>
            </w:r>
          </w:p>
        </w:tc>
      </w:tr>
      <w:tr w:rsidR="00071AC6" w:rsidRPr="009453E4" w14:paraId="154A5245" w14:textId="77777777" w:rsidTr="00071AC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DFC3" w14:textId="7EA81244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500010282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171B" w14:textId="57473BAF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DH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236E" w14:textId="6A79ED33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8.6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E469" w14:textId="70617B60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9.6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8BDB" w14:textId="79982E6D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0B61" w14:textId="73E0A96C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26</w:t>
            </w:r>
          </w:p>
        </w:tc>
      </w:tr>
      <w:tr w:rsidR="00071AC6" w:rsidRPr="009453E4" w14:paraId="16119778" w14:textId="77777777" w:rsidTr="00071AC6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10C51" w14:textId="052277EF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robe ID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24628" w14:textId="165FC5BF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Gene Symbo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A585A" w14:textId="7331F385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ovid Group Average expression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C5D25" w14:textId="5E582BED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ontrol Group Average expressio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E365F" w14:textId="779A119D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Fold Chang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8C3F0" w14:textId="6CA2B12A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392382" w:rsidRPr="009453E4" w14:paraId="727EA0F8" w14:textId="77777777" w:rsidTr="006066EF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7E48D" w14:textId="26877281" w:rsidR="00392382" w:rsidRPr="009453E4" w:rsidRDefault="00392382" w:rsidP="00392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0100015060.hg.1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7ECCF" w14:textId="35407D0E" w:rsidR="00392382" w:rsidRPr="009453E4" w:rsidRDefault="00392382" w:rsidP="00392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RRC3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49725" w14:textId="060A52CA" w:rsidR="00392382" w:rsidRPr="009453E4" w:rsidRDefault="00392382" w:rsidP="003923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79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72707" w14:textId="5516B48C" w:rsidR="00392382" w:rsidRPr="009453E4" w:rsidRDefault="00392382" w:rsidP="003923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8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1276B" w14:textId="63193C4B" w:rsidR="00392382" w:rsidRPr="009453E4" w:rsidRDefault="00392382" w:rsidP="003923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1DF42" w14:textId="5A2AF67E" w:rsidR="00392382" w:rsidRPr="009453E4" w:rsidRDefault="00392382" w:rsidP="003923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2</w:t>
            </w:r>
          </w:p>
        </w:tc>
      </w:tr>
      <w:tr w:rsidR="00071AC6" w:rsidRPr="009453E4" w14:paraId="04419963" w14:textId="77777777" w:rsidTr="00071AC6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18DE1" w14:textId="41E6E411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600006788.hg.1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CB140" w14:textId="0AEA8BAB" w:rsidR="00071AC6" w:rsidRPr="009453E4" w:rsidRDefault="00071AC6" w:rsidP="00945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RBFOX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8CD26" w14:textId="1AF3C90E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33.44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31008" w14:textId="3EF9E314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10.8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AEBF5" w14:textId="14885C5B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AE2F4" w14:textId="4D69DCCF" w:rsidR="00071AC6" w:rsidRPr="009453E4" w:rsidRDefault="00071AC6" w:rsidP="00945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98</w:t>
            </w:r>
          </w:p>
        </w:tc>
      </w:tr>
      <w:tr w:rsidR="00071AC6" w:rsidRPr="009453E4" w14:paraId="6D62DE45" w14:textId="77777777" w:rsidTr="00A125A0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E639" w14:textId="11B8E3C3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300011223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0BA6" w14:textId="7C644655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SEL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AB34" w14:textId="2FB8AF35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948.8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EA2B" w14:textId="68C6BDF8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499.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4C43" w14:textId="6AEAECC7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7B9C" w14:textId="47594032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</w:tr>
      <w:tr w:rsidR="00071AC6" w:rsidRPr="009453E4" w14:paraId="08B3D995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EBAA" w14:textId="223E343B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400006446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9021" w14:textId="44DB5737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OR11H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24BE" w14:textId="7B199AD0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.0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764D" w14:textId="7A8F2EF4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1.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2364" w14:textId="160CDF88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8EBD" w14:textId="10ACAD7E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89</w:t>
            </w:r>
          </w:p>
        </w:tc>
      </w:tr>
      <w:tr w:rsidR="00071AC6" w:rsidRPr="009453E4" w14:paraId="1F318598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D256" w14:textId="4D61AEC1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900009003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29B3" w14:textId="60FC8C32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POMT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86A1" w14:textId="050FB190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64.4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96B9" w14:textId="2CCE680C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01.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EE95" w14:textId="4045015A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8686" w14:textId="042D7743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071AC6" w:rsidRPr="009453E4" w14:paraId="10CD08EF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D390" w14:textId="761E03AB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100006746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0FC3" w14:textId="57525558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OR10A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5428" w14:textId="1473D7D7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.5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2B5D" w14:textId="23C30B44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3.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8EC3" w14:textId="25A971E5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BD83" w14:textId="7296B8C5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36</w:t>
            </w:r>
          </w:p>
        </w:tc>
      </w:tr>
      <w:tr w:rsidR="00071AC6" w:rsidRPr="009453E4" w14:paraId="428C1599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7119" w14:textId="4C1F47A1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200010438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8F5E" w14:textId="489E24B3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NDUFB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E755" w14:textId="7A45D431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65.0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8E14" w14:textId="2FB8F10B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18.7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8C2C" w14:textId="66EBE53B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7E61" w14:textId="014092A9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392</w:t>
            </w:r>
          </w:p>
        </w:tc>
      </w:tr>
      <w:tr w:rsidR="00071AC6" w:rsidRPr="009453E4" w14:paraId="1231180B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5791" w14:textId="31035355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2100007886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0602" w14:textId="184CAF1D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KRTAP27-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3446" w14:textId="3E5FFA5E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7.4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2817" w14:textId="5003A5D4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3.4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B8D8" w14:textId="3AE331F2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230A" w14:textId="4D5C3A18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76</w:t>
            </w:r>
          </w:p>
        </w:tc>
      </w:tr>
      <w:tr w:rsidR="00071AC6" w:rsidRPr="009453E4" w14:paraId="328DA231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1692" w14:textId="7CC4624A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000012552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97D7" w14:textId="146F85A4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FAM25G; FAM25C; FAM25B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BA72" w14:textId="1ED820BF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4.9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743F" w14:textId="46E98933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0.5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9BB9" w14:textId="4D93BE5C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C99E" w14:textId="26619F55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</w:tr>
      <w:tr w:rsidR="00071AC6" w:rsidRPr="009453E4" w14:paraId="07861A9F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0BF0" w14:textId="1367F48C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50000950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E3BC" w14:textId="007341D2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PRT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6C5B" w14:textId="780784E6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2.0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965B" w14:textId="4F04F0DC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8.9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FCD9" w14:textId="0769CD14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D7DC" w14:textId="237223B1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59</w:t>
            </w:r>
          </w:p>
        </w:tc>
      </w:tr>
      <w:tr w:rsidR="00071AC6" w:rsidRPr="009453E4" w14:paraId="550AEB7F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F771" w14:textId="03AA990F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400007733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6DF0" w14:textId="252341BC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LRRC74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5965" w14:textId="39F93BE5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1.1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3CED" w14:textId="038690F7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3.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23A5" w14:textId="69B59464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38BA" w14:textId="11DA1D80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74</w:t>
            </w:r>
          </w:p>
        </w:tc>
      </w:tr>
      <w:tr w:rsidR="00071AC6" w:rsidRPr="009453E4" w14:paraId="66BC36ED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3C42" w14:textId="61243B7D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800009468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70A3" w14:textId="32BCB9BF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DEFB106B; DEFB106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140D" w14:textId="518B8800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1.1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13B6" w14:textId="5CD4FACE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7.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F08E" w14:textId="1FD4C17C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3D58" w14:textId="2AED0963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49</w:t>
            </w:r>
          </w:p>
        </w:tc>
      </w:tr>
      <w:tr w:rsidR="00071AC6" w:rsidRPr="009453E4" w14:paraId="09EC6029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19C2" w14:textId="776EBD1D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400008359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0464" w14:textId="0C639409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RPL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2CCC" w14:textId="2D6E18DB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4661.9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57FD" w14:textId="1BD3E206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8698.7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627F" w14:textId="5C05630B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76F4" w14:textId="2EC1F439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378</w:t>
            </w:r>
          </w:p>
        </w:tc>
      </w:tr>
      <w:tr w:rsidR="00071AC6" w:rsidRPr="009453E4" w14:paraId="2C898846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BF7D" w14:textId="1259B277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2100007506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F9E6" w14:textId="6DD2C994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21orf1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BE14" w14:textId="7ABDDD30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6.5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D0B8" w14:textId="5FD44DB3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5.8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F94F" w14:textId="4B5B13CB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3D11" w14:textId="794F176C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</w:tr>
      <w:tr w:rsidR="00071AC6" w:rsidRPr="009453E4" w14:paraId="36D859A8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A9C4" w14:textId="13D76051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210000802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90DA" w14:textId="5D013EE7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21orf1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F46F" w14:textId="3B055F50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6.5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F5C1" w14:textId="4F6B4616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5.8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C620" w14:textId="1C595099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B1BD" w14:textId="256F2318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</w:tr>
      <w:tr w:rsidR="00071AC6" w:rsidRPr="009453E4" w14:paraId="0F488D5A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4C23" w14:textId="6C77E345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800008658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B24E" w14:textId="70068356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OLEC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4123" w14:textId="488781B7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5.2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BDA5" w14:textId="2E9A7425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3.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4C4A" w14:textId="5323E991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9B8F" w14:textId="38E25A02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49</w:t>
            </w:r>
          </w:p>
        </w:tc>
      </w:tr>
      <w:tr w:rsidR="00071AC6" w:rsidRPr="009453E4" w14:paraId="31E370D1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6559" w14:textId="4B81E956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000009922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F541" w14:textId="4CD32471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VI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8412" w14:textId="6F653000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1.6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8EFD" w14:textId="5332805E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0.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61D7" w14:textId="0F682567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5E74" w14:textId="3A9D51F0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48</w:t>
            </w:r>
          </w:p>
        </w:tc>
      </w:tr>
      <w:tr w:rsidR="00071AC6" w:rsidRPr="009453E4" w14:paraId="62144223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D23F" w14:textId="54CAFC95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100009898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B04D" w14:textId="26D065B4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OR51H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45BB" w14:textId="0C8EF0F8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0.9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BC8C" w14:textId="56D74771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7.0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27BE" w14:textId="7AAEE624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788A" w14:textId="369D5D15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86</w:t>
            </w:r>
          </w:p>
        </w:tc>
      </w:tr>
      <w:tr w:rsidR="00071AC6" w:rsidRPr="009453E4" w14:paraId="27F848CB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2A3B" w14:textId="40D1A2D8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700011574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FA64" w14:textId="399200A7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ABCA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A9D1" w14:textId="16543AED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4.2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8872" w14:textId="2117BA53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2.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6F3A" w14:textId="79709959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00FA" w14:textId="7DA89A61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72</w:t>
            </w:r>
          </w:p>
        </w:tc>
      </w:tr>
      <w:tr w:rsidR="00071AC6" w:rsidRPr="009453E4" w14:paraId="5E450557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62A4" w14:textId="113D0A2F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800009212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380C" w14:textId="6F4C6D55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MAPK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F19D" w14:textId="64549F04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2.4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D1ED" w14:textId="533EDA9C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4.7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4C49" w14:textId="4258C1F1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6887" w14:textId="5D4BF70B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13</w:t>
            </w:r>
          </w:p>
        </w:tc>
      </w:tr>
      <w:tr w:rsidR="00071AC6" w:rsidRPr="009453E4" w14:paraId="48E58CBA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D604" w14:textId="365089A5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300013602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1127" w14:textId="5E3D143B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ATP13A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B367" w14:textId="2D925D9C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4.5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2CAB" w14:textId="0F5482F7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2.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6313" w14:textId="4B8ACE6E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D0A2" w14:textId="4C777E27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</w:tr>
      <w:tr w:rsidR="00071AC6" w:rsidRPr="009453E4" w14:paraId="18B079BB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860D" w14:textId="7A49DFD6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600011294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6954" w14:textId="18BF44D7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OR2B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95BA" w14:textId="06A5528F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.5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F516" w14:textId="7DB76420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1.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11DA" w14:textId="4874B256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AF42" w14:textId="1C1A3DFB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48</w:t>
            </w:r>
          </w:p>
        </w:tc>
      </w:tr>
      <w:tr w:rsidR="00071AC6" w:rsidRPr="009453E4" w14:paraId="2EF077AF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AD10" w14:textId="66CD9B9E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100007951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0624" w14:textId="0CDAE179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CDC88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9048" w14:textId="165F8F96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1.5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0813" w14:textId="01B13432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8.8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ACBA" w14:textId="64F37E7E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1DBC" w14:textId="3572B041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071AC6" w:rsidRPr="009453E4" w14:paraId="59799B8C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4BDD" w14:textId="4043389B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100018176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4E93" w14:textId="2E4D8A9A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FHAD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4FD1" w14:textId="57B716E7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5.5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ECDA" w14:textId="7E1E41F8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4.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3E90" w14:textId="47F84F9E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EC35" w14:textId="27CAF20D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75</w:t>
            </w:r>
          </w:p>
        </w:tc>
      </w:tr>
      <w:tr w:rsidR="00071AC6" w:rsidRPr="009453E4" w14:paraId="21501262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3216" w14:textId="3FC746C6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100012353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42DF" w14:textId="34D505DF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ZW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266E" w14:textId="50266A7C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5.9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ED07" w14:textId="00A3C2C7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9.9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FFAF" w14:textId="6F476D4E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A3C2" w14:textId="082AB2FD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</w:tr>
      <w:tr w:rsidR="00071AC6" w:rsidRPr="009453E4" w14:paraId="2E12696E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0954" w14:textId="3E1842FD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X00009793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992F" w14:textId="6D43E111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PFKFB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665C" w14:textId="02375F57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3.3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996F" w14:textId="459B513A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0.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1223" w14:textId="629815D6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A840" w14:textId="0339EB0B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21</w:t>
            </w:r>
          </w:p>
        </w:tc>
      </w:tr>
      <w:tr w:rsidR="00071AC6" w:rsidRPr="009453E4" w14:paraId="4786085D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740F" w14:textId="310245F1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700010709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27C8" w14:textId="627C9F2E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KAT2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16AB" w14:textId="59474728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1.1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975C" w14:textId="6F429B39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7.8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53DB" w14:textId="4F98C438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AB35" w14:textId="1C3AEB89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53</w:t>
            </w:r>
          </w:p>
        </w:tc>
      </w:tr>
      <w:tr w:rsidR="00071AC6" w:rsidRPr="009453E4" w14:paraId="2AAE19A3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B837" w14:textId="63759704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600013588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0D6C" w14:textId="7F0682F9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SYNE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8A08" w14:textId="7E8E0E1A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91.7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054F" w14:textId="239E7030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42.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A594" w14:textId="66F2B42F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FE99" w14:textId="384FC12B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</w:tr>
      <w:tr w:rsidR="00071AC6" w:rsidRPr="009453E4" w14:paraId="5D56B5BB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44D3" w14:textId="62870942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300008268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3EDA" w14:textId="181C329C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CDC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EFC2" w14:textId="5E6412C9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.6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D904" w14:textId="4A9D93BE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1.7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4BBD" w14:textId="350094EC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70F8" w14:textId="18A05E10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16</w:t>
            </w:r>
          </w:p>
        </w:tc>
      </w:tr>
      <w:tr w:rsidR="00071AC6" w:rsidRPr="009453E4" w14:paraId="0B8BE72B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A664" w14:textId="0C09BB01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800007448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33E6" w14:textId="001F6201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GR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FC23" w14:textId="385F588A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4.3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8EAD" w14:textId="3E2491CE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2.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5306" w14:textId="6D528F97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CE4B" w14:textId="3929ADC5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69</w:t>
            </w:r>
          </w:p>
        </w:tc>
      </w:tr>
      <w:tr w:rsidR="00071AC6" w:rsidRPr="009453E4" w14:paraId="650A5D7C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20E2" w14:textId="7AA2BB41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600009664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43C8" w14:textId="45CC3A30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ACSM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4D03" w14:textId="43A3302F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.1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4196" w14:textId="49205A35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2.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D4A3" w14:textId="7BCC658D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2D16" w14:textId="798FD2B5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04</w:t>
            </w:r>
          </w:p>
        </w:tc>
      </w:tr>
      <w:tr w:rsidR="00071AC6" w:rsidRPr="009453E4" w14:paraId="6E30B918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5C99" w14:textId="3AADF541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600008766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51C5" w14:textId="14C0F385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FBXO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B387" w14:textId="59A0A79D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.9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2E65" w14:textId="75C20C1D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3.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7ED5" w14:textId="30DA329C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7650" w14:textId="1418D5B1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</w:tr>
      <w:tr w:rsidR="00071AC6" w:rsidRPr="009453E4" w14:paraId="5A7CA6DC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CC59" w14:textId="55CE115D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X00006489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4B45" w14:textId="216F62DF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ARS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8736" w14:textId="70E559C1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2.8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E0BC" w14:textId="102671F9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9.7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5607" w14:textId="46BA1A63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1A32" w14:textId="60E12BE6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18</w:t>
            </w:r>
          </w:p>
        </w:tc>
      </w:tr>
      <w:tr w:rsidR="00071AC6" w:rsidRPr="009453E4" w14:paraId="6E4B418D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36B0" w14:textId="653514D8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90001178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E5F0" w14:textId="43D66DE8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NR1H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0686" w14:textId="6F730B47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9.9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1074" w14:textId="1AAD1F8A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5.3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20D0" w14:textId="521DF0EE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89E8" w14:textId="56999642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071AC6" w:rsidRPr="009453E4" w14:paraId="6593C836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A7DF" w14:textId="225829FE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300010668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F459" w14:textId="2B850E5A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SUSD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C81C" w14:textId="342AE21E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2.8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A27B" w14:textId="3D42AE68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9.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0706" w14:textId="50A72EBF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4FD1" w14:textId="3463C996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65</w:t>
            </w:r>
          </w:p>
        </w:tc>
      </w:tr>
      <w:tr w:rsidR="00071AC6" w:rsidRPr="009453E4" w14:paraId="55619DA1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9DCD" w14:textId="7983EACA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100007780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A7AD" w14:textId="487996B9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MS4A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6865" w14:textId="12547C3C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9.1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CEA5" w14:textId="73B825BC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3.9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759F" w14:textId="7DFC1AD5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1AE4" w14:textId="1436FD5D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83</w:t>
            </w:r>
          </w:p>
        </w:tc>
      </w:tr>
      <w:tr w:rsidR="00071AC6" w:rsidRPr="009453E4" w14:paraId="19F9AE9B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0C9F" w14:textId="2413CAB1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70000747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EF27" w14:textId="75DB95CA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7orf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7846" w14:textId="3887EE8C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0.0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C562" w14:textId="48E9C2C3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5.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2409" w14:textId="4B968D18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222B" w14:textId="1682DA06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071AC6" w:rsidRPr="009453E4" w14:paraId="6BF292B4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21C4" w14:textId="64DCF6C6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50000780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0B2F" w14:textId="2A38C2EA" w:rsidR="00071AC6" w:rsidRPr="009453E4" w:rsidRDefault="00071AC6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BBS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DFA4" w14:textId="641E8A5F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3.7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810D" w14:textId="1C220C0B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1.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ADD6" w14:textId="413F07CF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A39D" w14:textId="78BA138F" w:rsidR="00071AC6" w:rsidRPr="009453E4" w:rsidRDefault="00071AC6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363</w:t>
            </w:r>
          </w:p>
        </w:tc>
      </w:tr>
      <w:tr w:rsidR="00C3312F" w:rsidRPr="009453E4" w14:paraId="6EE729BB" w14:textId="77777777" w:rsidTr="00726C48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2E6F8" w14:textId="465E2330" w:rsidR="00C3312F" w:rsidRPr="009453E4" w:rsidRDefault="00C3312F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robe ID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3A15F" w14:textId="2478BB89" w:rsidR="00C3312F" w:rsidRPr="009453E4" w:rsidRDefault="00C3312F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Gene Symbo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274DB" w14:textId="46BF3B1B" w:rsidR="00C3312F" w:rsidRPr="009453E4" w:rsidRDefault="00C3312F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ovid Group Average expression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9CA00" w14:textId="314B4776" w:rsidR="00C3312F" w:rsidRPr="009453E4" w:rsidRDefault="00C3312F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ontrol Group Average expressio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7570B" w14:textId="30014CBD" w:rsidR="00C3312F" w:rsidRPr="009453E4" w:rsidRDefault="00C3312F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Fold Chang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2E9FC" w14:textId="3CE9C474" w:rsidR="00C3312F" w:rsidRPr="009453E4" w:rsidRDefault="00C3312F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C3312F" w:rsidRPr="009453E4" w14:paraId="69C8E503" w14:textId="77777777" w:rsidTr="00726C4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B5D54" w14:textId="170F2348" w:rsidR="00C3312F" w:rsidRPr="009453E4" w:rsidRDefault="00C3312F" w:rsidP="00071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60000850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841AD" w14:textId="54F1F124" w:rsidR="00C3312F" w:rsidRPr="009453E4" w:rsidRDefault="00C3312F" w:rsidP="00071A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RIMS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C3B60" w14:textId="48FB649C" w:rsidR="00C3312F" w:rsidRPr="009453E4" w:rsidRDefault="00C3312F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2.4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EAE2F" w14:textId="578BA6BF" w:rsidR="00C3312F" w:rsidRPr="009453E4" w:rsidRDefault="00C3312F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9.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D38E2" w14:textId="5418ADAB" w:rsidR="00C3312F" w:rsidRPr="009453E4" w:rsidRDefault="00C3312F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C20F3" w14:textId="023A2206" w:rsidR="00C3312F" w:rsidRPr="009453E4" w:rsidRDefault="00C3312F" w:rsidP="00071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96</w:t>
            </w:r>
          </w:p>
        </w:tc>
      </w:tr>
      <w:tr w:rsidR="00C3312F" w:rsidRPr="009453E4" w14:paraId="6ECDEA7B" w14:textId="77777777" w:rsidTr="004F4E57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CFA32" w14:textId="7BC7CE7F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400012950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74115" w14:textId="1B450C88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RP11-499E18.1; SLC39A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89247" w14:textId="376B3232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.2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08ADB" w14:textId="69E8E54D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2.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BBDF6" w14:textId="0B5DDF69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36E5E" w14:textId="4A131ADF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</w:tr>
      <w:tr w:rsidR="00C3312F" w:rsidRPr="009453E4" w14:paraId="2E2633BC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EC30" w14:textId="01BE80F3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800010034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ADA6" w14:textId="49986454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GS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ACB2" w14:textId="23972882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76.0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F803" w14:textId="23D3B029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184.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72A5" w14:textId="7B560612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D878" w14:textId="1769E8F6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343</w:t>
            </w:r>
          </w:p>
        </w:tc>
      </w:tr>
      <w:tr w:rsidR="00C3312F" w:rsidRPr="009453E4" w14:paraId="617917E3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795C" w14:textId="05D1DC0B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600012647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6B88" w14:textId="37CB0CF7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FBXL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0138" w14:textId="097C7413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67.0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9FC1" w14:textId="1DEFF5E8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323.3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83DC" w14:textId="7C09D442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531C" w14:textId="263943E9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18</w:t>
            </w:r>
          </w:p>
        </w:tc>
      </w:tr>
      <w:tr w:rsidR="00C3312F" w:rsidRPr="009453E4" w14:paraId="7B226EA3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3A93" w14:textId="5585FDAE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50001074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14D0" w14:textId="156BB63E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POLR2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2954" w14:textId="560D04EA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.7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7D71" w14:textId="40833C3F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3.3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30B2" w14:textId="0E463E3F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CB93" w14:textId="10FFA5B7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04</w:t>
            </w:r>
          </w:p>
        </w:tc>
      </w:tr>
      <w:tr w:rsidR="00C3312F" w:rsidRPr="009453E4" w14:paraId="1C5220C5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51CE" w14:textId="1F86460E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2200008576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4FF0" w14:textId="40E21595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RBFOX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66A8" w14:textId="380C3659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9.5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04E9" w14:textId="2767716F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4.5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3C3B" w14:textId="6E1318C3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7841" w14:textId="28E4E386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61</w:t>
            </w:r>
          </w:p>
        </w:tc>
      </w:tr>
      <w:tr w:rsidR="00C3312F" w:rsidRPr="009453E4" w14:paraId="5F5278FE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E02A" w14:textId="4C374251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300009189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6061" w14:textId="0C092408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AADACL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6120" w14:textId="0DB1576A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.3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D414" w14:textId="4B9DA906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1.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D9BC" w14:textId="58625CB9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CC4E" w14:textId="295C17A6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</w:tr>
      <w:tr w:rsidR="00C3312F" w:rsidRPr="009453E4" w14:paraId="37D51035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8C00" w14:textId="2E72D7B9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600011957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D323" w14:textId="243F852D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ADGRF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B85D" w14:textId="6EB8F4C8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2.6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88AD" w14:textId="5F2C95BD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9.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13DE" w14:textId="6947E380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D5E8" w14:textId="524DC33F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62</w:t>
            </w:r>
          </w:p>
        </w:tc>
      </w:tr>
      <w:tr w:rsidR="00C3312F" w:rsidRPr="009453E4" w14:paraId="237C1DD6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9374" w14:textId="49592AAD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30000733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8696" w14:textId="7D375BFE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TMA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D9DF" w14:textId="2130856B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44.9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0E64" w14:textId="58ACD39C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26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C5A8" w14:textId="7DFEFD82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81C4" w14:textId="35CB4882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95</w:t>
            </w:r>
          </w:p>
        </w:tc>
      </w:tr>
      <w:tr w:rsidR="00C3312F" w:rsidRPr="009453E4" w14:paraId="5B6A78D4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6837" w14:textId="47B78ECF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300008140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FF24" w14:textId="43182647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TMEM30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D6F9" w14:textId="4B3C77A7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9.3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18EE" w14:textId="1703F590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4.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0959" w14:textId="5A4FAF13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7F96" w14:textId="12D2B2C6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31</w:t>
            </w:r>
          </w:p>
        </w:tc>
      </w:tr>
      <w:tr w:rsidR="00C3312F" w:rsidRPr="009453E4" w14:paraId="5938B4D7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46F7" w14:textId="69C2A64D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200015971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456E" w14:textId="2BD41673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SLC16A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3C50" w14:textId="5164038E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7.2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C179" w14:textId="04E9B676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6.4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14D4" w14:textId="2A6D8C0B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C2A2" w14:textId="3AF1CF2E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93</w:t>
            </w:r>
          </w:p>
        </w:tc>
      </w:tr>
      <w:tr w:rsidR="00C3312F" w:rsidRPr="009453E4" w14:paraId="3671E9D4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7CD6" w14:textId="1FEE0BDA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200015603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0AB0" w14:textId="3D8CAAC9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ACAD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DFFA" w14:textId="5A20A309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6.3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2BBA" w14:textId="0815340F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4.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3100" w14:textId="7174CC36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89D8" w14:textId="127C5FE9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186</w:t>
            </w:r>
          </w:p>
        </w:tc>
      </w:tr>
      <w:tr w:rsidR="00C3312F" w:rsidRPr="009453E4" w14:paraId="110F75A0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32FF" w14:textId="43819519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300009980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3754" w14:textId="3D444762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LMO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716D" w14:textId="035F088D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7.6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2941" w14:textId="40F94183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6.7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8778" w14:textId="4F9808BC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CCF4" w14:textId="476520E2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92</w:t>
            </w:r>
          </w:p>
        </w:tc>
      </w:tr>
      <w:tr w:rsidR="00C3312F" w:rsidRPr="009453E4" w14:paraId="39FBF29B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2B75" w14:textId="00681517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500009801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E10E" w14:textId="29D2EA47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EXOC3-AS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7662" w14:textId="10F94E26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1.3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4C19" w14:textId="42B92C91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7.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11EE" w14:textId="04AD7375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81D1" w14:textId="79E65EC4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44</w:t>
            </w:r>
          </w:p>
        </w:tc>
      </w:tr>
      <w:tr w:rsidR="00C3312F" w:rsidRPr="009453E4" w14:paraId="0EBCFF39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F71C" w14:textId="2CA1D265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300006543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95A2" w14:textId="4ACED7F8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FGF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44FC" w14:textId="42F2685E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47.5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6F49" w14:textId="11E4BE58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2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0130" w14:textId="7C94AF5F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54B8" w14:textId="26B467EB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372</w:t>
            </w:r>
          </w:p>
        </w:tc>
      </w:tr>
      <w:tr w:rsidR="00C3312F" w:rsidRPr="009453E4" w14:paraId="24AF9840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E229" w14:textId="07851A8A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700012798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F810" w14:textId="7BF65DFF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KDM7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6E5B" w14:textId="300EF66C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2418.6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6C4F" w14:textId="15FE6DB0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640.7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BE9C" w14:textId="35DE3357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2B15" w14:textId="2F8546E4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318</w:t>
            </w:r>
          </w:p>
        </w:tc>
      </w:tr>
      <w:tr w:rsidR="00C3312F" w:rsidRPr="009453E4" w14:paraId="15F8A727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9DFF" w14:textId="5F53B346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700010671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3C2C" w14:textId="1AC4A9F5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PDE1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1343" w14:textId="1E109274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3.0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E2C8" w14:textId="3258926C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9.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ECCB" w14:textId="1D3B1218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154C" w14:textId="5B5A3229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</w:tr>
      <w:tr w:rsidR="00C3312F" w:rsidRPr="009453E4" w14:paraId="187D13BE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52E3" w14:textId="617E85F8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400012305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D8DC" w14:textId="1843E746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NPY1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3647" w14:textId="6F3ABB0D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.5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3122" w14:textId="5904968A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1.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E28F" w14:textId="22828A77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4F6E" w14:textId="705BDF0C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77</w:t>
            </w:r>
          </w:p>
        </w:tc>
      </w:tr>
      <w:tr w:rsidR="00C3312F" w:rsidRPr="009453E4" w14:paraId="77716804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1F57" w14:textId="0B95DB69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100012938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12BD" w14:textId="4C3F9776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HNRNPCL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B71A" w14:textId="76B849D8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.4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1D22" w14:textId="7326240D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2.6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A680" w14:textId="15192389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4DCD" w14:textId="21A94A9F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46</w:t>
            </w:r>
          </w:p>
        </w:tc>
      </w:tr>
      <w:tr w:rsidR="00C3312F" w:rsidRPr="009453E4" w14:paraId="56CD6718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6AA5" w14:textId="051CED61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900006442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2C43" w14:textId="2E9336F3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KANK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C487" w14:textId="55183ADD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.6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661B" w14:textId="496E9CA3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1.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E557" w14:textId="364D6491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F1AD" w14:textId="7A6DDF8D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73</w:t>
            </w:r>
          </w:p>
        </w:tc>
      </w:tr>
      <w:tr w:rsidR="00C3312F" w:rsidRPr="009453E4" w14:paraId="51E9C639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D71E" w14:textId="27DCE980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400010049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53BF" w14:textId="6EA1BF99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SERPINA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828F" w14:textId="1442A287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.7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55F5" w14:textId="4FE398AC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8.6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5FB6" w14:textId="5BE8A40A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B371" w14:textId="5A028D34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432</w:t>
            </w:r>
          </w:p>
        </w:tc>
      </w:tr>
      <w:tr w:rsidR="00C3312F" w:rsidRPr="009453E4" w14:paraId="38EC47D0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6030" w14:textId="4270883C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0500009478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BEFE" w14:textId="68A12C4A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RPL26L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00E5" w14:textId="78CD0383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35.2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3D3E" w14:textId="40398890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52.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244E" w14:textId="6E350D9A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8154" w14:textId="33B726F9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251</w:t>
            </w:r>
          </w:p>
        </w:tc>
      </w:tr>
      <w:tr w:rsidR="00C3312F" w:rsidRPr="009453E4" w14:paraId="7F299E8F" w14:textId="77777777" w:rsidTr="009453E4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B74D" w14:textId="16FB94BA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TC1800007682.hg.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DC6B" w14:textId="36BBE73E" w:rsidR="00C3312F" w:rsidRPr="009453E4" w:rsidRDefault="00C3312F" w:rsidP="00C33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3E4">
              <w:rPr>
                <w:rFonts w:ascii="Calibri" w:eastAsia="Times New Roman" w:hAnsi="Calibri" w:cs="Calibri"/>
                <w:b/>
                <w:bCs/>
                <w:color w:val="000000"/>
              </w:rPr>
              <w:t>CNDP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A760" w14:textId="4571ECE6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7.8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D1B0" w14:textId="38ACFA18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11.7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0F2C" w14:textId="1B5014CA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FAB4" w14:textId="56FB7891" w:rsidR="00C3312F" w:rsidRPr="009453E4" w:rsidRDefault="00C3312F" w:rsidP="00C331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53E4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</w:tr>
    </w:tbl>
    <w:p w14:paraId="2FA6E54A" w14:textId="77777777" w:rsidR="006E1C00" w:rsidRDefault="006E1C00"/>
    <w:sectPr w:rsidR="006E1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E5AED" w14:textId="77777777" w:rsidR="00071AC6" w:rsidRDefault="00071AC6" w:rsidP="00071AC6">
      <w:pPr>
        <w:spacing w:after="0" w:line="240" w:lineRule="auto"/>
      </w:pPr>
      <w:r>
        <w:separator/>
      </w:r>
    </w:p>
  </w:endnote>
  <w:endnote w:type="continuationSeparator" w:id="0">
    <w:p w14:paraId="130BE7AE" w14:textId="77777777" w:rsidR="00071AC6" w:rsidRDefault="00071AC6" w:rsidP="00071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BF0FD" w14:textId="77777777" w:rsidR="00071AC6" w:rsidRDefault="00071AC6" w:rsidP="00071AC6">
      <w:pPr>
        <w:spacing w:after="0" w:line="240" w:lineRule="auto"/>
      </w:pPr>
      <w:r>
        <w:separator/>
      </w:r>
    </w:p>
  </w:footnote>
  <w:footnote w:type="continuationSeparator" w:id="0">
    <w:p w14:paraId="035D4C24" w14:textId="77777777" w:rsidR="00071AC6" w:rsidRDefault="00071AC6" w:rsidP="00071A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729"/>
    <w:rsid w:val="00071AC6"/>
    <w:rsid w:val="00392382"/>
    <w:rsid w:val="006E1C00"/>
    <w:rsid w:val="007B20FA"/>
    <w:rsid w:val="009453E4"/>
    <w:rsid w:val="00C3312F"/>
    <w:rsid w:val="00FF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62FC4"/>
  <w15:chartTrackingRefBased/>
  <w15:docId w15:val="{E71A4BF5-32E0-4994-A4EC-BEDDF2496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7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1A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1AC6"/>
  </w:style>
  <w:style w:type="paragraph" w:styleId="Footer">
    <w:name w:val="footer"/>
    <w:basedOn w:val="Normal"/>
    <w:link w:val="FooterChar"/>
    <w:uiPriority w:val="99"/>
    <w:unhideWhenUsed/>
    <w:rsid w:val="00071A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1A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1</Words>
  <Characters>639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mours</Company>
  <LinksUpToDate>false</LinksUpToDate>
  <CharactersWithSpaces>7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en nee'Betal, Suhita</dc:creator>
  <cp:keywords/>
  <dc:description/>
  <cp:lastModifiedBy>Gayen nee'Betal, Suhita</cp:lastModifiedBy>
  <cp:revision>2</cp:revision>
  <dcterms:created xsi:type="dcterms:W3CDTF">2021-12-10T17:33:00Z</dcterms:created>
  <dcterms:modified xsi:type="dcterms:W3CDTF">2021-12-10T17:33:00Z</dcterms:modified>
</cp:coreProperties>
</file>